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7E5C8" w14:textId="59E27727" w:rsidR="003E7CB0" w:rsidRPr="00FD3E77" w:rsidRDefault="00B15FDD" w:rsidP="003E7C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3E7CB0" w:rsidRPr="00FD3E77"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="00407204" w:rsidRPr="00FD3E77">
        <w:rPr>
          <w:rFonts w:ascii="Times New Roman" w:hAnsi="Times New Roman" w:cs="Times New Roman"/>
          <w:sz w:val="24"/>
          <w:szCs w:val="24"/>
        </w:rPr>
        <w:t>7</w:t>
      </w:r>
      <w:r w:rsidR="003E7CB0" w:rsidRPr="00FD3E77">
        <w:rPr>
          <w:rFonts w:ascii="Times New Roman" w:hAnsi="Times New Roman" w:cs="Times New Roman"/>
          <w:sz w:val="24"/>
          <w:szCs w:val="24"/>
        </w:rPr>
        <w:t xml:space="preserve">. Standardized mortality in </w:t>
      </w:r>
      <w:r w:rsidR="004C7B94" w:rsidRPr="00FD3E77">
        <w:rPr>
          <w:rFonts w:ascii="Times New Roman" w:hAnsi="Times New Roman" w:cs="Times New Roman"/>
          <w:sz w:val="24"/>
          <w:szCs w:val="24"/>
        </w:rPr>
        <w:t xml:space="preserve">each wave of </w:t>
      </w:r>
      <w:r w:rsidR="003E7CB0" w:rsidRPr="00FD3E77">
        <w:rPr>
          <w:rFonts w:ascii="Times New Roman" w:hAnsi="Times New Roman" w:cs="Times New Roman"/>
          <w:sz w:val="24"/>
          <w:szCs w:val="24"/>
        </w:rPr>
        <w:t>the epidemic, stratified by hospital categories</w:t>
      </w:r>
    </w:p>
    <w:p w14:paraId="0CD551BD" w14:textId="0C096D6F" w:rsidR="003E7CB0" w:rsidRPr="00FD3E77" w:rsidRDefault="003E7CB0" w:rsidP="003E7C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545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0"/>
        <w:gridCol w:w="7379"/>
        <w:gridCol w:w="4252"/>
      </w:tblGrid>
      <w:tr w:rsidR="000B61FB" w:rsidRPr="00FD3E77" w14:paraId="5DB1D755" w14:textId="77777777" w:rsidTr="000B61FB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1D07" w14:textId="77777777" w:rsidR="000B61FB" w:rsidRPr="00FD3E77" w:rsidRDefault="000B61FB" w:rsidP="000B61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Time period</w:t>
            </w:r>
          </w:p>
        </w:tc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06DA9" w14:textId="77777777" w:rsidR="000B61FB" w:rsidRPr="00FD3E77" w:rsidRDefault="000B61FB" w:rsidP="000B61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Hospital category of acceptance of COVID-19 ICU patient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B740" w14:textId="01349BC0" w:rsidR="000B61FB" w:rsidRPr="00FD3E77" w:rsidRDefault="000B61FB" w:rsidP="000B61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SMR (95% </w:t>
            </w:r>
            <w:r w:rsidR="00CA2289" w:rsidRPr="00FD3E77">
              <w:rPr>
                <w:rFonts w:ascii="Times New Roman" w:hAnsi="Times New Roman" w:cs="Times New Roman"/>
                <w:sz w:val="24"/>
                <w:szCs w:val="24"/>
              </w:rPr>
              <w:t>UI</w:t>
            </w: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51359" w:rsidRPr="00FD3E77" w14:paraId="3EEA4544" w14:textId="77777777" w:rsidTr="000B61FB">
        <w:trPr>
          <w:trHeight w:val="375"/>
        </w:trPr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C3DB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First wave (Apr - Jun 2020)</w:t>
            </w:r>
          </w:p>
        </w:tc>
        <w:tc>
          <w:tcPr>
            <w:tcW w:w="7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5239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All hospital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07E2" w14:textId="50A68AB6" w:rsidR="00651359" w:rsidRPr="00FD3E77" w:rsidRDefault="00651359" w:rsidP="00651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0(0.962-1.019)</w:t>
            </w:r>
          </w:p>
        </w:tc>
      </w:tr>
      <w:tr w:rsidR="00651359" w:rsidRPr="00FD3E77" w14:paraId="7A9E00E3" w14:textId="77777777" w:rsidTr="000B61FB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0537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DBB5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Hospitals, continuously accepting COVID-19 ICU patient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8897" w14:textId="28AA3532" w:rsidR="00651359" w:rsidRPr="00FD3E77" w:rsidRDefault="00651359" w:rsidP="00651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61(0.924-0.</w:t>
            </w:r>
            <w:proofErr w:type="gramStart"/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99)*</w:t>
            </w:r>
            <w:proofErr w:type="gramEnd"/>
          </w:p>
        </w:tc>
      </w:tr>
      <w:tr w:rsidR="00651359" w:rsidRPr="00FD3E77" w14:paraId="04C21406" w14:textId="77777777" w:rsidTr="000B61FB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045F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6662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Hospitals, intermediately accepting COVID-19 ICU patient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AE71" w14:textId="1793550E" w:rsidR="00651359" w:rsidRPr="00FD3E77" w:rsidRDefault="00651359" w:rsidP="00651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18(0.981-1.061)</w:t>
            </w:r>
          </w:p>
        </w:tc>
      </w:tr>
      <w:tr w:rsidR="00651359" w:rsidRPr="00FD3E77" w14:paraId="0BF060E6" w14:textId="77777777" w:rsidTr="000B61FB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DE08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A70E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Hospitals, accepting few COVID-19 ICU patient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AF3B" w14:textId="58F3940C" w:rsidR="00651359" w:rsidRPr="00FD3E77" w:rsidRDefault="00651359" w:rsidP="00651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87(0.916-1.059)</w:t>
            </w:r>
          </w:p>
        </w:tc>
      </w:tr>
      <w:tr w:rsidR="00651359" w:rsidRPr="00FD3E77" w14:paraId="2AB594F4" w14:textId="77777777" w:rsidTr="000B61FB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11B4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Second wave (Jul - Sep 2020)</w:t>
            </w:r>
          </w:p>
        </w:tc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D811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All hospita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EE6D" w14:textId="356B22BB" w:rsidR="00651359" w:rsidRPr="00FD3E77" w:rsidRDefault="00651359" w:rsidP="00651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79(0.953-1.006)</w:t>
            </w:r>
          </w:p>
        </w:tc>
      </w:tr>
      <w:tr w:rsidR="00651359" w:rsidRPr="00FD3E77" w14:paraId="47F759F5" w14:textId="77777777" w:rsidTr="000B61FB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27D0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21DD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Hospitals, continuously accepting COVID-19 ICU patient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0A2D" w14:textId="723B2841" w:rsidR="00651359" w:rsidRPr="00FD3E77" w:rsidRDefault="00651359" w:rsidP="00651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75(0.942-1.013)</w:t>
            </w:r>
          </w:p>
        </w:tc>
      </w:tr>
      <w:tr w:rsidR="00651359" w:rsidRPr="00FD3E77" w14:paraId="31FBB436" w14:textId="77777777" w:rsidTr="000B61FB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DE46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0E33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Hospitals, intermediately accepting COVID-19 ICU patient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B497" w14:textId="03FC1CC4" w:rsidR="00651359" w:rsidRPr="00FD3E77" w:rsidRDefault="00651359" w:rsidP="00651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56(0.919-0.</w:t>
            </w:r>
            <w:proofErr w:type="gramStart"/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96)*</w:t>
            </w:r>
            <w:proofErr w:type="gramEnd"/>
          </w:p>
        </w:tc>
      </w:tr>
      <w:tr w:rsidR="00651359" w:rsidRPr="00FD3E77" w14:paraId="7691B9DF" w14:textId="77777777" w:rsidTr="000B61FB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4DAA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48A0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Hospitals, accepting few COVID-19 ICU patient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021C" w14:textId="606E2BB7" w:rsidR="00651359" w:rsidRPr="00FD3E77" w:rsidRDefault="00651359" w:rsidP="00651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57(0.992-1.129)</w:t>
            </w:r>
          </w:p>
        </w:tc>
      </w:tr>
      <w:tr w:rsidR="00651359" w:rsidRPr="00FD3E77" w14:paraId="6C19E25E" w14:textId="77777777" w:rsidTr="000B61FB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87B6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Third wave (Oct 2020 - Mar 2021)</w:t>
            </w:r>
          </w:p>
        </w:tc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39F2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All hospita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B0CF" w14:textId="14F2C5BD" w:rsidR="00651359" w:rsidRPr="00FD3E77" w:rsidRDefault="00651359" w:rsidP="00651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6(0.980-1.013)</w:t>
            </w:r>
          </w:p>
        </w:tc>
      </w:tr>
      <w:tr w:rsidR="00651359" w:rsidRPr="00FD3E77" w14:paraId="480C6910" w14:textId="77777777" w:rsidTr="000B61FB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22F0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3585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Hospitals, continuously accepting COVID-19 ICU patient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EB1D" w14:textId="3B40D07D" w:rsidR="00651359" w:rsidRPr="00FD3E77" w:rsidRDefault="00651359" w:rsidP="00651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1(0.977-1.023)</w:t>
            </w:r>
          </w:p>
        </w:tc>
      </w:tr>
      <w:tr w:rsidR="00651359" w:rsidRPr="00FD3E77" w14:paraId="6F10018D" w14:textId="77777777" w:rsidTr="000B61FB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6720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0812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Hospitals, intermediately accepting COVID-19 ICU patient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8562" w14:textId="3315B176" w:rsidR="00651359" w:rsidRPr="00FD3E77" w:rsidRDefault="00651359" w:rsidP="00651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84(0.958-1.009)</w:t>
            </w:r>
          </w:p>
        </w:tc>
      </w:tr>
      <w:tr w:rsidR="00651359" w:rsidRPr="00FD3E77" w14:paraId="4152FCA9" w14:textId="77777777" w:rsidTr="000B61FB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6F4A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4778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Hospitals, accepting few COVID-19 ICU patient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9B69" w14:textId="297DF0F3" w:rsidR="00651359" w:rsidRPr="00FD3E77" w:rsidRDefault="00651359" w:rsidP="00651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17(0.977-1.061)</w:t>
            </w:r>
          </w:p>
        </w:tc>
      </w:tr>
      <w:tr w:rsidR="00651359" w:rsidRPr="00FD3E77" w14:paraId="3B2C7D09" w14:textId="77777777" w:rsidTr="000B61FB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C05B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fourth wave (Apr 2021 - Jul 2021)</w:t>
            </w:r>
          </w:p>
        </w:tc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182F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All hospita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9498" w14:textId="6654E048" w:rsidR="00651359" w:rsidRPr="00FD3E77" w:rsidRDefault="00651359" w:rsidP="00651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89(0.964-1.014)</w:t>
            </w:r>
          </w:p>
        </w:tc>
      </w:tr>
      <w:tr w:rsidR="00651359" w:rsidRPr="00FD3E77" w14:paraId="29F55F3A" w14:textId="77777777" w:rsidTr="000B61FB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98D0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3589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Hospitals, continuously accepting COVID-19 ICU patient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97AB" w14:textId="18B40BA7" w:rsidR="00651359" w:rsidRPr="00FD3E77" w:rsidRDefault="00651359" w:rsidP="00651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63(0.933-0.</w:t>
            </w:r>
            <w:proofErr w:type="gramStart"/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96)*</w:t>
            </w:r>
            <w:proofErr w:type="gramEnd"/>
          </w:p>
        </w:tc>
      </w:tr>
      <w:tr w:rsidR="00651359" w:rsidRPr="00FD3E77" w14:paraId="4CA0E716" w14:textId="77777777" w:rsidTr="000B61FB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0152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8B0C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Hospitals, intermediately accepting COVID-19 ICU patient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0030" w14:textId="1BAA2667" w:rsidR="00651359" w:rsidRPr="00FD3E77" w:rsidRDefault="00651359" w:rsidP="00651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7(0.972-1.044)</w:t>
            </w:r>
          </w:p>
        </w:tc>
      </w:tr>
      <w:tr w:rsidR="00651359" w:rsidRPr="00FD3E77" w14:paraId="2E41BD70" w14:textId="77777777" w:rsidTr="000B61FB">
        <w:trPr>
          <w:trHeight w:val="375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E12EE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096F" w14:textId="77777777" w:rsidR="00651359" w:rsidRPr="00FD3E77" w:rsidRDefault="00651359" w:rsidP="006513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Hospitals, accepting few COVID-19 ICU patient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B9A0E" w14:textId="5601A5DB" w:rsidR="00651359" w:rsidRPr="00FD3E77" w:rsidRDefault="00651359" w:rsidP="00651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11(0.948-1.071)</w:t>
            </w:r>
          </w:p>
        </w:tc>
      </w:tr>
      <w:tr w:rsidR="000B61FB" w:rsidRPr="000B61FB" w14:paraId="38734794" w14:textId="77777777" w:rsidTr="000B61FB">
        <w:trPr>
          <w:trHeight w:val="750"/>
        </w:trPr>
        <w:tc>
          <w:tcPr>
            <w:tcW w:w="154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D4DED" w14:textId="0F3BE215" w:rsidR="000B61FB" w:rsidRPr="000B61FB" w:rsidRDefault="000B61FB" w:rsidP="000B61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SMR, standardized mortality ratio; COVID-19, Coronavirus disease 2019; ICU, intensive care unit</w:t>
            </w:r>
            <w:r w:rsidR="00CA2289"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; UI, uncertainty </w:t>
            </w:r>
            <w:proofErr w:type="spellStart"/>
            <w:r w:rsidR="00CA2289" w:rsidRPr="00FD3E77">
              <w:rPr>
                <w:rFonts w:ascii="Times New Roman" w:hAnsi="Times New Roman" w:cs="Times New Roman"/>
                <w:sz w:val="24"/>
                <w:szCs w:val="24"/>
              </w:rPr>
              <w:t>inerval</w:t>
            </w:r>
            <w:proofErr w:type="spellEnd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br/>
              <w:t>* indicates statistically significantly different from 1.</w:t>
            </w:r>
          </w:p>
        </w:tc>
      </w:tr>
    </w:tbl>
    <w:p w14:paraId="0F5D74EF" w14:textId="77777777" w:rsidR="003E7CB0" w:rsidRPr="000B61FB" w:rsidRDefault="003E7CB0" w:rsidP="003E7C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342C7A" w14:textId="6D171CBE" w:rsidR="003E7CB0" w:rsidRDefault="003E7CB0" w:rsidP="003E7CB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403F38A" w14:textId="16A2C263" w:rsidR="003E7CB0" w:rsidRDefault="003E7CB0" w:rsidP="00876F2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15C8634" w14:textId="77777777" w:rsidR="003E7CB0" w:rsidRDefault="003E7CB0" w:rsidP="00876F2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0263E88" w14:textId="7C24F3C1" w:rsidR="007E38C9" w:rsidRDefault="007E38C9">
      <w:pPr>
        <w:rPr>
          <w:rFonts w:ascii="Times New Roman" w:hAnsi="Times New Roman" w:cs="Times New Roman"/>
        </w:rPr>
      </w:pPr>
    </w:p>
    <w:p w14:paraId="30A828AD" w14:textId="3E2D4E8A" w:rsidR="00876F29" w:rsidRDefault="00876F29">
      <w:pPr>
        <w:rPr>
          <w:rFonts w:ascii="Times New Roman" w:hAnsi="Times New Roman" w:cs="Times New Roman"/>
        </w:rPr>
      </w:pPr>
    </w:p>
    <w:p w14:paraId="6B2AC7DE" w14:textId="77777777" w:rsidR="00876F29" w:rsidRPr="00CE1D74" w:rsidRDefault="00876F29">
      <w:pPr>
        <w:rPr>
          <w:rFonts w:ascii="Times New Roman" w:hAnsi="Times New Roman" w:cs="Times New Roman"/>
        </w:rPr>
      </w:pPr>
    </w:p>
    <w:sectPr w:rsidR="00876F29" w:rsidRPr="00CE1D74" w:rsidSect="003E7CB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F5C7F" w14:textId="77777777" w:rsidR="002B682A" w:rsidRDefault="002B682A" w:rsidP="008179DF">
      <w:r>
        <w:separator/>
      </w:r>
    </w:p>
  </w:endnote>
  <w:endnote w:type="continuationSeparator" w:id="0">
    <w:p w14:paraId="6D8AAF62" w14:textId="77777777" w:rsidR="002B682A" w:rsidRDefault="002B682A" w:rsidP="00817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3496D" w14:textId="77777777" w:rsidR="002B682A" w:rsidRDefault="002B682A" w:rsidP="008179DF">
      <w:r>
        <w:separator/>
      </w:r>
    </w:p>
  </w:footnote>
  <w:footnote w:type="continuationSeparator" w:id="0">
    <w:p w14:paraId="197D2BF1" w14:textId="77777777" w:rsidR="002B682A" w:rsidRDefault="002B682A" w:rsidP="00817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1MzY2NrUwNzcxNzFU0lEKTi0uzszPAykwrgUAtqLIpywAAAA="/>
  </w:docVars>
  <w:rsids>
    <w:rsidRoot w:val="008D09C1"/>
    <w:rsid w:val="0002739D"/>
    <w:rsid w:val="00027FE9"/>
    <w:rsid w:val="00066E94"/>
    <w:rsid w:val="000972CB"/>
    <w:rsid w:val="000B61FB"/>
    <w:rsid w:val="000C0EF1"/>
    <w:rsid w:val="000E0852"/>
    <w:rsid w:val="00106508"/>
    <w:rsid w:val="00106D25"/>
    <w:rsid w:val="0011036B"/>
    <w:rsid w:val="00112605"/>
    <w:rsid w:val="001307DF"/>
    <w:rsid w:val="001316FD"/>
    <w:rsid w:val="00134E4A"/>
    <w:rsid w:val="00160572"/>
    <w:rsid w:val="00176A79"/>
    <w:rsid w:val="0019462A"/>
    <w:rsid w:val="001A5E5C"/>
    <w:rsid w:val="001E462A"/>
    <w:rsid w:val="001F613B"/>
    <w:rsid w:val="00216C74"/>
    <w:rsid w:val="00241506"/>
    <w:rsid w:val="00255170"/>
    <w:rsid w:val="00286907"/>
    <w:rsid w:val="002B682A"/>
    <w:rsid w:val="002D79A4"/>
    <w:rsid w:val="00306713"/>
    <w:rsid w:val="003114E0"/>
    <w:rsid w:val="00311F35"/>
    <w:rsid w:val="00326B5F"/>
    <w:rsid w:val="00354E26"/>
    <w:rsid w:val="003634F8"/>
    <w:rsid w:val="00367CA2"/>
    <w:rsid w:val="00382A93"/>
    <w:rsid w:val="003A5E38"/>
    <w:rsid w:val="003B3888"/>
    <w:rsid w:val="003C33F1"/>
    <w:rsid w:val="003C34FF"/>
    <w:rsid w:val="003C70EA"/>
    <w:rsid w:val="003E7CB0"/>
    <w:rsid w:val="00407204"/>
    <w:rsid w:val="0041177D"/>
    <w:rsid w:val="00417FD3"/>
    <w:rsid w:val="0042418A"/>
    <w:rsid w:val="004678AC"/>
    <w:rsid w:val="00485588"/>
    <w:rsid w:val="0049247A"/>
    <w:rsid w:val="00495D97"/>
    <w:rsid w:val="004C3CE1"/>
    <w:rsid w:val="004C7B94"/>
    <w:rsid w:val="004E28B7"/>
    <w:rsid w:val="004F7AF3"/>
    <w:rsid w:val="0052124C"/>
    <w:rsid w:val="0055375D"/>
    <w:rsid w:val="005662FF"/>
    <w:rsid w:val="00580EDF"/>
    <w:rsid w:val="005817B9"/>
    <w:rsid w:val="005B4550"/>
    <w:rsid w:val="005B6192"/>
    <w:rsid w:val="005C1B28"/>
    <w:rsid w:val="005C57A7"/>
    <w:rsid w:val="00651359"/>
    <w:rsid w:val="00654936"/>
    <w:rsid w:val="006E4234"/>
    <w:rsid w:val="006F6DCB"/>
    <w:rsid w:val="007022F9"/>
    <w:rsid w:val="00724294"/>
    <w:rsid w:val="00731AAD"/>
    <w:rsid w:val="007349CC"/>
    <w:rsid w:val="00752451"/>
    <w:rsid w:val="007640AA"/>
    <w:rsid w:val="00770D2E"/>
    <w:rsid w:val="00776F78"/>
    <w:rsid w:val="007B0085"/>
    <w:rsid w:val="007C4643"/>
    <w:rsid w:val="007E38C9"/>
    <w:rsid w:val="007F5F02"/>
    <w:rsid w:val="00813CC7"/>
    <w:rsid w:val="008179DF"/>
    <w:rsid w:val="0083064B"/>
    <w:rsid w:val="0084203A"/>
    <w:rsid w:val="0084755D"/>
    <w:rsid w:val="00876F29"/>
    <w:rsid w:val="00885104"/>
    <w:rsid w:val="008955D1"/>
    <w:rsid w:val="00897939"/>
    <w:rsid w:val="008D09C1"/>
    <w:rsid w:val="008F74EA"/>
    <w:rsid w:val="009359C0"/>
    <w:rsid w:val="00962C2F"/>
    <w:rsid w:val="00976BC1"/>
    <w:rsid w:val="00984B08"/>
    <w:rsid w:val="009B4E99"/>
    <w:rsid w:val="009C4309"/>
    <w:rsid w:val="00A06E24"/>
    <w:rsid w:val="00A4271B"/>
    <w:rsid w:val="00A901EB"/>
    <w:rsid w:val="00AB1C8D"/>
    <w:rsid w:val="00AE590C"/>
    <w:rsid w:val="00AE6A74"/>
    <w:rsid w:val="00AE6F3E"/>
    <w:rsid w:val="00AE7981"/>
    <w:rsid w:val="00B0382A"/>
    <w:rsid w:val="00B110F6"/>
    <w:rsid w:val="00B15FDD"/>
    <w:rsid w:val="00B179CF"/>
    <w:rsid w:val="00B30528"/>
    <w:rsid w:val="00B3314B"/>
    <w:rsid w:val="00B45A2E"/>
    <w:rsid w:val="00B51823"/>
    <w:rsid w:val="00B542DB"/>
    <w:rsid w:val="00B603AC"/>
    <w:rsid w:val="00B87546"/>
    <w:rsid w:val="00BD322C"/>
    <w:rsid w:val="00BD767F"/>
    <w:rsid w:val="00C724E0"/>
    <w:rsid w:val="00C918DC"/>
    <w:rsid w:val="00C924D5"/>
    <w:rsid w:val="00CA2289"/>
    <w:rsid w:val="00CA382E"/>
    <w:rsid w:val="00CD3939"/>
    <w:rsid w:val="00CE1D74"/>
    <w:rsid w:val="00D60B0C"/>
    <w:rsid w:val="00D81CD7"/>
    <w:rsid w:val="00DF2884"/>
    <w:rsid w:val="00E425D6"/>
    <w:rsid w:val="00E5332D"/>
    <w:rsid w:val="00E80435"/>
    <w:rsid w:val="00E80C2E"/>
    <w:rsid w:val="00E80EA9"/>
    <w:rsid w:val="00ED05A5"/>
    <w:rsid w:val="00ED27EA"/>
    <w:rsid w:val="00F00D81"/>
    <w:rsid w:val="00F022DF"/>
    <w:rsid w:val="00F56F0C"/>
    <w:rsid w:val="00F7188F"/>
    <w:rsid w:val="00F9185B"/>
    <w:rsid w:val="00F919C0"/>
    <w:rsid w:val="00FA5269"/>
    <w:rsid w:val="00FB0D88"/>
    <w:rsid w:val="00FB2885"/>
    <w:rsid w:val="00FD3E77"/>
    <w:rsid w:val="00FE5832"/>
    <w:rsid w:val="00FF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0CAA1C"/>
  <w15:docId w15:val="{08C34988-29DB-4CDC-B841-6D3473D30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09C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110F6"/>
    <w:pPr>
      <w:outlineLvl w:val="0"/>
    </w:pPr>
    <w:rPr>
      <w:rFonts w:ascii="Times New Roman" w:eastAsia="Meiryo UI" w:hAnsi="Times New Roman" w:cstheme="majorBidi"/>
      <w:b/>
      <w:sz w:val="32"/>
      <w:szCs w:val="24"/>
      <w:u w:val="singl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10F6"/>
    <w:pPr>
      <w:outlineLvl w:val="1"/>
    </w:pPr>
    <w:rPr>
      <w:rFonts w:ascii="Times New Roman" w:eastAsia="Meiryo UI" w:hAnsi="Times New Roman" w:cstheme="majorBidi"/>
      <w:b/>
      <w:sz w:val="28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110F6"/>
    <w:rPr>
      <w:rFonts w:ascii="Times New Roman" w:eastAsia="Meiryo UI" w:hAnsi="Times New Roman" w:cstheme="majorBidi"/>
      <w:b/>
      <w:sz w:val="32"/>
      <w:szCs w:val="24"/>
      <w:u w:val="single"/>
    </w:rPr>
  </w:style>
  <w:style w:type="character" w:customStyle="1" w:styleId="20">
    <w:name w:val="見出し 2 (文字)"/>
    <w:basedOn w:val="a0"/>
    <w:link w:val="2"/>
    <w:uiPriority w:val="9"/>
    <w:semiHidden/>
    <w:rsid w:val="00B110F6"/>
    <w:rPr>
      <w:rFonts w:ascii="Times New Roman" w:eastAsia="Meiryo UI" w:hAnsi="Times New Roman" w:cstheme="majorBidi"/>
      <w:b/>
      <w:sz w:val="28"/>
      <w:u w:val="single"/>
    </w:rPr>
  </w:style>
  <w:style w:type="paragraph" w:styleId="a3">
    <w:name w:val="Title"/>
    <w:aliases w:val="見出し3"/>
    <w:basedOn w:val="a"/>
    <w:next w:val="a"/>
    <w:link w:val="a4"/>
    <w:uiPriority w:val="10"/>
    <w:qFormat/>
    <w:rsid w:val="00B110F6"/>
    <w:pPr>
      <w:spacing w:before="240" w:after="120"/>
      <w:outlineLvl w:val="0"/>
    </w:pPr>
    <w:rPr>
      <w:rFonts w:ascii="Times New Roman" w:eastAsia="Meiryo UI" w:hAnsi="Times New Roman" w:cstheme="majorBidi"/>
      <w:sz w:val="24"/>
      <w:szCs w:val="32"/>
      <w:u w:val="single"/>
    </w:rPr>
  </w:style>
  <w:style w:type="character" w:customStyle="1" w:styleId="a4">
    <w:name w:val="表題 (文字)"/>
    <w:aliases w:val="見出し3 (文字)"/>
    <w:basedOn w:val="a0"/>
    <w:link w:val="a3"/>
    <w:uiPriority w:val="10"/>
    <w:rsid w:val="00B110F6"/>
    <w:rPr>
      <w:rFonts w:ascii="Times New Roman" w:eastAsia="Meiryo UI" w:hAnsi="Times New Roman" w:cstheme="majorBidi"/>
      <w:sz w:val="24"/>
      <w:szCs w:val="32"/>
      <w:u w:val="single"/>
    </w:rPr>
  </w:style>
  <w:style w:type="paragraph" w:styleId="a5">
    <w:name w:val="header"/>
    <w:basedOn w:val="a"/>
    <w:link w:val="a6"/>
    <w:uiPriority w:val="99"/>
    <w:unhideWhenUsed/>
    <w:rsid w:val="008179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179DF"/>
  </w:style>
  <w:style w:type="paragraph" w:styleId="a7">
    <w:name w:val="footer"/>
    <w:basedOn w:val="a"/>
    <w:link w:val="a8"/>
    <w:uiPriority w:val="99"/>
    <w:unhideWhenUsed/>
    <w:rsid w:val="008179D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179DF"/>
  </w:style>
  <w:style w:type="table" w:styleId="a9">
    <w:name w:val="Table Grid"/>
    <w:basedOn w:val="a1"/>
    <w:uiPriority w:val="39"/>
    <w:rsid w:val="00417F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B45A2E"/>
  </w:style>
  <w:style w:type="character" w:styleId="ab">
    <w:name w:val="annotation reference"/>
    <w:basedOn w:val="a0"/>
    <w:uiPriority w:val="99"/>
    <w:semiHidden/>
    <w:unhideWhenUsed/>
    <w:rsid w:val="00B45A2E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B45A2E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B45A2E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45A2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45A2E"/>
    <w:rPr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241506"/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0"/>
    <w:link w:val="af0"/>
    <w:uiPriority w:val="99"/>
    <w:semiHidden/>
    <w:rsid w:val="002415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2</Pages>
  <Words>230</Words>
  <Characters>1307</Characters>
  <Application>Microsoft Office Word</Application>
  <DocSecurity>0</DocSecurity>
  <Lines>31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 周介</dc:creator>
  <cp:keywords/>
  <dc:description/>
  <cp:lastModifiedBy>渡邊 周介</cp:lastModifiedBy>
  <cp:revision>90</cp:revision>
  <dcterms:created xsi:type="dcterms:W3CDTF">2021-06-08T17:57:00Z</dcterms:created>
  <dcterms:modified xsi:type="dcterms:W3CDTF">2022-08-06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s://csl.mendeley.com/styles/448263711/american-medical-association</vt:lpwstr>
  </property>
  <property fmtid="{D5CDD505-2E9C-101B-9397-08002B2CF9AE}" pid="9" name="Mendeley Recent Style Name 3_1">
    <vt:lpwstr>JAT style - Shusuke Watanabe</vt:lpwstr>
  </property>
  <property fmtid="{D5CDD505-2E9C-101B-9397-08002B2CF9AE}" pid="10" name="Mendeley Recent Style Id 4_1">
    <vt:lpwstr>https://csl.mendeley.com/styles/448263711/JATstyle</vt:lpwstr>
  </property>
  <property fmtid="{D5CDD505-2E9C-101B-9397-08002B2CF9AE}" pid="11" name="Mendeley Recent Style Name 4_1">
    <vt:lpwstr>JAT style - Shusuke Watanabe</vt:lpwstr>
  </property>
  <property fmtid="{D5CDD505-2E9C-101B-9397-08002B2CF9AE}" pid="12" name="Mendeley Recent Style Id 5_1">
    <vt:lpwstr>http://csl.mendeley.com/styles/448263711/american-medical-association</vt:lpwstr>
  </property>
  <property fmtid="{D5CDD505-2E9C-101B-9397-08002B2CF9AE}" pid="13" name="Mendeley Recent Style Name 5_1">
    <vt:lpwstr>JAT style - Shusuke Watanab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